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8CAF1" w14:textId="77777777" w:rsidR="0038047E" w:rsidRPr="000D1A36" w:rsidRDefault="0038047E" w:rsidP="0038047E">
      <w:pPr>
        <w:spacing w:line="360" w:lineRule="auto"/>
        <w:rPr>
          <w:rFonts w:ascii="Times New Roman" w:hAnsi="Times New Roman" w:cs="Times New Roman"/>
          <w:b/>
          <w:color w:val="222222"/>
          <w:sz w:val="20"/>
          <w:szCs w:val="20"/>
        </w:rPr>
      </w:pPr>
      <w:r w:rsidRPr="000D1A36">
        <w:rPr>
          <w:rFonts w:ascii="Times New Roman" w:hAnsi="Times New Roman" w:cs="Times New Roman"/>
          <w:b/>
          <w:color w:val="222222"/>
          <w:sz w:val="20"/>
          <w:szCs w:val="20"/>
        </w:rPr>
        <w:t>Supplementary file 2: Direction of c</w:t>
      </w:r>
      <w:r w:rsidRPr="000D1A36">
        <w:rPr>
          <w:rFonts w:ascii="Times New Roman" w:hAnsi="Times New Roman" w:cs="Times New Roman"/>
          <w:b/>
          <w:iCs/>
          <w:sz w:val="20"/>
          <w:szCs w:val="20"/>
        </w:rPr>
        <w:t xml:space="preserve">hanges </w:t>
      </w:r>
      <w:r w:rsidR="00201A6C">
        <w:rPr>
          <w:rFonts w:ascii="Times New Roman" w:hAnsi="Times New Roman" w:cs="Times New Roman"/>
          <w:b/>
          <w:iCs/>
          <w:sz w:val="20"/>
          <w:szCs w:val="20"/>
        </w:rPr>
        <w:t xml:space="preserve">between regions targeted with TMS and </w:t>
      </w:r>
      <w:r w:rsidRPr="000D1A36">
        <w:rPr>
          <w:rFonts w:ascii="Times New Roman" w:hAnsi="Times New Roman" w:cs="Times New Roman"/>
          <w:b/>
          <w:iCs/>
          <w:sz w:val="20"/>
          <w:szCs w:val="20"/>
        </w:rPr>
        <w:t xml:space="preserve">whole brain </w:t>
      </w:r>
      <w:r w:rsidR="00AD5D8F">
        <w:rPr>
          <w:rFonts w:ascii="Times New Roman" w:hAnsi="Times New Roman" w:cs="Times New Roman"/>
          <w:b/>
          <w:iCs/>
          <w:sz w:val="20"/>
          <w:szCs w:val="20"/>
        </w:rPr>
        <w:t xml:space="preserve">functional </w:t>
      </w:r>
      <w:r w:rsidRPr="000D1A36">
        <w:rPr>
          <w:rFonts w:ascii="Times New Roman" w:hAnsi="Times New Roman" w:cs="Times New Roman"/>
          <w:b/>
          <w:iCs/>
          <w:sz w:val="20"/>
          <w:szCs w:val="20"/>
        </w:rPr>
        <w:t>connectivity</w:t>
      </w:r>
    </w:p>
    <w:p w14:paraId="4C1E69A7" w14:textId="77777777" w:rsidR="005634DE" w:rsidRPr="000D1A36" w:rsidRDefault="0038047E">
      <w:pPr>
        <w:rPr>
          <w:rFonts w:ascii="Times New Roman" w:hAnsi="Times New Roman" w:cs="Times New Roman"/>
          <w:b/>
          <w:sz w:val="20"/>
          <w:szCs w:val="20"/>
        </w:rPr>
      </w:pPr>
      <w:r w:rsidRPr="000D1A36">
        <w:rPr>
          <w:rFonts w:ascii="Times New Roman" w:hAnsi="Times New Roman" w:cs="Times New Roman"/>
          <w:b/>
          <w:sz w:val="20"/>
          <w:szCs w:val="20"/>
        </w:rPr>
        <w:t>V1/V2 Stimulation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250"/>
        <w:gridCol w:w="1415"/>
        <w:gridCol w:w="1502"/>
        <w:gridCol w:w="1765"/>
        <w:gridCol w:w="1962"/>
        <w:gridCol w:w="1934"/>
      </w:tblGrid>
      <w:tr w:rsidR="00673AC2" w:rsidRPr="000D1A36" w14:paraId="357D7D18" w14:textId="77777777" w:rsidTr="006832BC">
        <w:tc>
          <w:tcPr>
            <w:tcW w:w="1098" w:type="dxa"/>
          </w:tcPr>
          <w:p w14:paraId="45C7FDF0" w14:textId="77777777" w:rsidR="007A73FA" w:rsidRPr="000D1A36" w:rsidRDefault="007A73FA" w:rsidP="003C05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V1/V2 to</w:t>
            </w:r>
          </w:p>
        </w:tc>
        <w:tc>
          <w:tcPr>
            <w:tcW w:w="1440" w:type="dxa"/>
          </w:tcPr>
          <w:p w14:paraId="2465CAF6" w14:textId="77777777" w:rsidR="007A73FA" w:rsidRPr="000D1A36" w:rsidRDefault="007A73FA" w:rsidP="003C05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Lingual gyrus </w:t>
            </w:r>
          </w:p>
          <w:p w14:paraId="702812FC" w14:textId="77777777" w:rsidR="007A73FA" w:rsidRPr="000D1A36" w:rsidRDefault="007A73FA" w:rsidP="003C05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(x=24, y=-45, z=-6)</w:t>
            </w:r>
          </w:p>
        </w:tc>
        <w:tc>
          <w:tcPr>
            <w:tcW w:w="1530" w:type="dxa"/>
          </w:tcPr>
          <w:p w14:paraId="4C6D42A9" w14:textId="77777777" w:rsidR="007A73FA" w:rsidRPr="000D1A36" w:rsidRDefault="007A73FA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Lingual gyrus</w:t>
            </w:r>
          </w:p>
          <w:p w14:paraId="16A323A4" w14:textId="77777777" w:rsidR="007A73FA" w:rsidRPr="000D1A36" w:rsidRDefault="007A73FA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(x=-24</w:t>
            </w:r>
            <w:proofErr w:type="gramStart"/>
            <w:r w:rsidRPr="000D1A36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,y</w:t>
            </w:r>
            <w:proofErr w:type="gramEnd"/>
            <w:r w:rsidRPr="000D1A36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-45,</w:t>
            </w:r>
            <w:r w:rsidR="006832B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z=</w:t>
            </w:r>
            <w:r w:rsidRPr="000D1A36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-6)</w:t>
            </w:r>
          </w:p>
        </w:tc>
        <w:tc>
          <w:tcPr>
            <w:tcW w:w="1800" w:type="dxa"/>
          </w:tcPr>
          <w:p w14:paraId="0B9B00AE" w14:textId="77777777" w:rsidR="007A73FA" w:rsidRPr="00002769" w:rsidRDefault="00611D6E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proofErr w:type="spellStart"/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Lateral</w:t>
            </w:r>
            <w:proofErr w:type="spellEnd"/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occipital cortex</w:t>
            </w:r>
          </w:p>
          <w:p w14:paraId="5475CC3B" w14:textId="77777777" w:rsidR="007A73FA" w:rsidRPr="00002769" w:rsidRDefault="007A73FA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(x=33</w:t>
            </w:r>
            <w:proofErr w:type="gramStart"/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,y</w:t>
            </w:r>
            <w:proofErr w:type="gramEnd"/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-75,z=24)</w:t>
            </w:r>
          </w:p>
        </w:tc>
        <w:tc>
          <w:tcPr>
            <w:tcW w:w="1980" w:type="dxa"/>
          </w:tcPr>
          <w:p w14:paraId="4628D60A" w14:textId="77777777" w:rsidR="007A73FA" w:rsidRPr="000D1A36" w:rsidRDefault="007A73FA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Superior and middle frontal gyri</w:t>
            </w:r>
          </w:p>
          <w:p w14:paraId="27A818F9" w14:textId="77777777" w:rsidR="007A73FA" w:rsidRPr="000D1A36" w:rsidRDefault="007A73FA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(x=30,y=6,z=45)</w:t>
            </w:r>
          </w:p>
        </w:tc>
        <w:tc>
          <w:tcPr>
            <w:tcW w:w="1980" w:type="dxa"/>
          </w:tcPr>
          <w:p w14:paraId="76D2CC0A" w14:textId="77777777" w:rsidR="007A73FA" w:rsidRPr="000D1A36" w:rsidRDefault="007A73FA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Superior and middle frontal gyri</w:t>
            </w:r>
          </w:p>
          <w:p w14:paraId="0FEA95B2" w14:textId="3089AC01" w:rsidR="007A73FA" w:rsidRPr="000D1A36" w:rsidRDefault="007A73FA" w:rsidP="00864B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(x=</w:t>
            </w:r>
            <w:r w:rsidR="00875E1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6E3DFB">
              <w:rPr>
                <w:rFonts w:ascii="Times New Roman" w:hAnsi="Times New Roman" w:cs="Times New Roman"/>
                <w:b/>
                <w:sz w:val="20"/>
                <w:szCs w:val="20"/>
              </w:rPr>
              <w:t>12,y=0,z-=69</w:t>
            </w:r>
            <w:r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73AC2" w:rsidRPr="000D1A36" w14:paraId="60E64DBB" w14:textId="77777777" w:rsidTr="006832BC">
        <w:tc>
          <w:tcPr>
            <w:tcW w:w="1098" w:type="dxa"/>
          </w:tcPr>
          <w:p w14:paraId="2A34DABC" w14:textId="630AB2E7" w:rsidR="009A400F" w:rsidRPr="000D1A36" w:rsidRDefault="004A6730" w:rsidP="009A40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-</w:t>
            </w:r>
            <w:r w:rsidR="00AB50ED">
              <w:rPr>
                <w:rFonts w:ascii="Times New Roman" w:hAnsi="Times New Roman" w:cs="Times New Roman"/>
                <w:b/>
                <w:sz w:val="20"/>
                <w:szCs w:val="20"/>
              </w:rPr>
              <w:t>TMS</w:t>
            </w:r>
            <w:r w:rsidR="007649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nectivity</w:t>
            </w:r>
          </w:p>
        </w:tc>
        <w:tc>
          <w:tcPr>
            <w:tcW w:w="1440" w:type="dxa"/>
          </w:tcPr>
          <w:p w14:paraId="571D50CC" w14:textId="4A58B541" w:rsidR="00673AC2" w:rsidRDefault="00673AC2" w:rsidP="00FC4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17F65A" w14:textId="482E6A6F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7F010A5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-0.021 </w:t>
            </w:r>
          </w:p>
          <w:p w14:paraId="3248D663" w14:textId="3FBB5877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0.028)</w:t>
            </w:r>
          </w:p>
        </w:tc>
        <w:tc>
          <w:tcPr>
            <w:tcW w:w="1800" w:type="dxa"/>
          </w:tcPr>
          <w:p w14:paraId="60BCBE49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73A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C76782" w14:textId="43DCEF74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980" w:type="dxa"/>
          </w:tcPr>
          <w:p w14:paraId="46377B19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673A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42A1A9" w14:textId="597A35A3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24BB456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673A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B3AC50" w14:textId="4D521551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3AC2" w:rsidRPr="000D1A36" w14:paraId="50CFB906" w14:textId="77777777" w:rsidTr="006832BC">
        <w:tc>
          <w:tcPr>
            <w:tcW w:w="1098" w:type="dxa"/>
          </w:tcPr>
          <w:p w14:paraId="7E40E283" w14:textId="7F23D2A9" w:rsidR="007A73FA" w:rsidRDefault="004A6730" w:rsidP="0076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t-</w:t>
            </w:r>
            <w:r w:rsidR="007A73FA"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TMS</w:t>
            </w:r>
          </w:p>
          <w:p w14:paraId="1A3EA4CB" w14:textId="77777777" w:rsidR="007649D9" w:rsidRPr="000D1A36" w:rsidRDefault="007649D9" w:rsidP="0076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nectivity</w:t>
            </w:r>
          </w:p>
        </w:tc>
        <w:tc>
          <w:tcPr>
            <w:tcW w:w="1440" w:type="dxa"/>
          </w:tcPr>
          <w:p w14:paraId="2D3EF923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0.109 </w:t>
            </w:r>
          </w:p>
          <w:p w14:paraId="7044B41E" w14:textId="63E87B0B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530" w:type="dxa"/>
          </w:tcPr>
          <w:p w14:paraId="0D779B73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673A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BEE1D4" w14:textId="40933EDA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800" w:type="dxa"/>
          </w:tcPr>
          <w:p w14:paraId="368CEE3B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673A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1DC5E3" w14:textId="579C1870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980" w:type="dxa"/>
          </w:tcPr>
          <w:p w14:paraId="2B5D6FB0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  <w:p w14:paraId="75B5800E" w14:textId="3A928CB4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65C76CD" w14:textId="77777777" w:rsidR="00673AC2" w:rsidRDefault="00A57046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673A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EA190D" w14:textId="2CB3C464" w:rsidR="007A73FA" w:rsidRPr="008E3EB6" w:rsidRDefault="00673AC2" w:rsidP="00673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3A29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BFA08F3" w14:textId="77777777" w:rsidR="0038047E" w:rsidRPr="000D1A36" w:rsidRDefault="0038047E">
      <w:pPr>
        <w:rPr>
          <w:rFonts w:ascii="Times New Roman" w:hAnsi="Times New Roman" w:cs="Times New Roman"/>
          <w:b/>
          <w:sz w:val="20"/>
          <w:szCs w:val="20"/>
        </w:rPr>
      </w:pPr>
    </w:p>
    <w:p w14:paraId="52363016" w14:textId="77777777" w:rsidR="0038047E" w:rsidRPr="000D1A36" w:rsidRDefault="0038047E" w:rsidP="0038047E">
      <w:pPr>
        <w:rPr>
          <w:rFonts w:ascii="Times New Roman" w:hAnsi="Times New Roman" w:cs="Times New Roman"/>
          <w:b/>
          <w:sz w:val="20"/>
          <w:szCs w:val="20"/>
        </w:rPr>
      </w:pPr>
      <w:r w:rsidRPr="000D1A36">
        <w:rPr>
          <w:rFonts w:ascii="Times New Roman" w:hAnsi="Times New Roman" w:cs="Times New Roman"/>
          <w:b/>
          <w:sz w:val="20"/>
          <w:szCs w:val="20"/>
        </w:rPr>
        <w:t>FEF Stimulation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250"/>
        <w:gridCol w:w="4157"/>
        <w:gridCol w:w="4421"/>
      </w:tblGrid>
      <w:tr w:rsidR="007A73FA" w:rsidRPr="00673AC2" w14:paraId="05D77F5E" w14:textId="77777777" w:rsidTr="000D53FB">
        <w:tc>
          <w:tcPr>
            <w:tcW w:w="1250" w:type="dxa"/>
          </w:tcPr>
          <w:p w14:paraId="03DFA5B8" w14:textId="77777777" w:rsidR="007A73FA" w:rsidRPr="000D1A36" w:rsidRDefault="007A73FA" w:rsidP="003804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FEF to</w:t>
            </w:r>
          </w:p>
        </w:tc>
        <w:tc>
          <w:tcPr>
            <w:tcW w:w="4157" w:type="dxa"/>
          </w:tcPr>
          <w:p w14:paraId="35E542A2" w14:textId="77777777" w:rsidR="007A73FA" w:rsidRPr="00002769" w:rsidRDefault="007A73FA" w:rsidP="007A73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Occipital pole</w:t>
            </w:r>
          </w:p>
          <w:p w14:paraId="373A22EF" w14:textId="77777777" w:rsidR="007A73FA" w:rsidRPr="00002769" w:rsidRDefault="007A73FA" w:rsidP="007A73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(</w:t>
            </w:r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x=</w:t>
            </w: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-24</w:t>
            </w:r>
            <w:proofErr w:type="gramStart"/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,</w:t>
            </w:r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y</w:t>
            </w:r>
            <w:proofErr w:type="gramEnd"/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</w:t>
            </w: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-96,</w:t>
            </w:r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z=</w:t>
            </w: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-9)</w:t>
            </w:r>
          </w:p>
        </w:tc>
        <w:tc>
          <w:tcPr>
            <w:tcW w:w="4421" w:type="dxa"/>
          </w:tcPr>
          <w:p w14:paraId="4C5AFBBF" w14:textId="77777777" w:rsidR="007A73FA" w:rsidRPr="00002769" w:rsidRDefault="007A73FA" w:rsidP="007A73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Occipital pole</w:t>
            </w:r>
          </w:p>
          <w:p w14:paraId="5978AED1" w14:textId="77777777" w:rsidR="007A73FA" w:rsidRPr="00002769" w:rsidRDefault="007A73FA" w:rsidP="007A73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(</w:t>
            </w:r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x=</w:t>
            </w: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18</w:t>
            </w:r>
            <w:proofErr w:type="gramStart"/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,</w:t>
            </w:r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y</w:t>
            </w:r>
            <w:proofErr w:type="gramEnd"/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</w:t>
            </w: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-93,</w:t>
            </w:r>
            <w:r w:rsidR="002D2C25"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z=</w:t>
            </w:r>
            <w:r w:rsidRPr="0000276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-9)</w:t>
            </w:r>
          </w:p>
        </w:tc>
      </w:tr>
      <w:tr w:rsidR="007A73FA" w:rsidRPr="000D1A36" w14:paraId="62F67F1C" w14:textId="77777777" w:rsidTr="000D53FB">
        <w:tc>
          <w:tcPr>
            <w:tcW w:w="1250" w:type="dxa"/>
          </w:tcPr>
          <w:p w14:paraId="373DDACB" w14:textId="7DCB5D04" w:rsidR="007A73FA" w:rsidRDefault="00551B4C" w:rsidP="0076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-</w:t>
            </w:r>
            <w:r w:rsidR="00AB50ED">
              <w:rPr>
                <w:rFonts w:ascii="Times New Roman" w:hAnsi="Times New Roman" w:cs="Times New Roman"/>
                <w:b/>
                <w:sz w:val="20"/>
                <w:szCs w:val="20"/>
              </w:rPr>
              <w:t>TMS</w:t>
            </w:r>
          </w:p>
          <w:p w14:paraId="5AFF6693" w14:textId="77777777" w:rsidR="007649D9" w:rsidRPr="000D1A36" w:rsidRDefault="007649D9" w:rsidP="0076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nectivity</w:t>
            </w:r>
          </w:p>
        </w:tc>
        <w:tc>
          <w:tcPr>
            <w:tcW w:w="4157" w:type="dxa"/>
          </w:tcPr>
          <w:p w14:paraId="370F1D88" w14:textId="30FB8D2F" w:rsidR="00673AC2" w:rsidRDefault="00A57046" w:rsidP="006F7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46">
              <w:rPr>
                <w:rFonts w:ascii="Times New Roman" w:hAnsi="Times New Roman" w:cs="Times New Roman"/>
                <w:sz w:val="20"/>
                <w:szCs w:val="20"/>
              </w:rPr>
              <w:t xml:space="preserve">0.139 </w:t>
            </w:r>
          </w:p>
          <w:p w14:paraId="422D4A78" w14:textId="3D641F00" w:rsidR="007A73FA" w:rsidRPr="008E3EB6" w:rsidRDefault="00673AC2" w:rsidP="00F617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21" w:type="dxa"/>
          </w:tcPr>
          <w:p w14:paraId="7A5139F7" w14:textId="450619CE" w:rsidR="00673AC2" w:rsidRDefault="00673AC2" w:rsidP="006F7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6 </w:t>
            </w:r>
          </w:p>
          <w:p w14:paraId="21235166" w14:textId="50329C0C" w:rsidR="007A73FA" w:rsidRPr="008E3EB6" w:rsidRDefault="00673AC2" w:rsidP="00F617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="00A57046" w:rsidRPr="00A570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617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73FA" w:rsidRPr="000D1A36" w14:paraId="005A576C" w14:textId="77777777" w:rsidTr="000D53FB">
        <w:tc>
          <w:tcPr>
            <w:tcW w:w="1250" w:type="dxa"/>
          </w:tcPr>
          <w:p w14:paraId="257732D6" w14:textId="3D304F3A" w:rsidR="007A73FA" w:rsidRDefault="00551B4C" w:rsidP="0076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t-</w:t>
            </w:r>
            <w:r w:rsidR="007A73FA" w:rsidRPr="000D1A36">
              <w:rPr>
                <w:rFonts w:ascii="Times New Roman" w:hAnsi="Times New Roman" w:cs="Times New Roman"/>
                <w:b/>
                <w:sz w:val="20"/>
                <w:szCs w:val="20"/>
              </w:rPr>
              <w:t>TMS</w:t>
            </w:r>
          </w:p>
          <w:p w14:paraId="68E5F12A" w14:textId="77777777" w:rsidR="007649D9" w:rsidRPr="000D1A36" w:rsidRDefault="007649D9" w:rsidP="0076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nectivity</w:t>
            </w:r>
          </w:p>
        </w:tc>
        <w:tc>
          <w:tcPr>
            <w:tcW w:w="4157" w:type="dxa"/>
          </w:tcPr>
          <w:p w14:paraId="5ED8EE40" w14:textId="17BC8947" w:rsidR="00673AC2" w:rsidRDefault="00673AC2" w:rsidP="00DD7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A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C550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E87900" w14:textId="790C422B" w:rsidR="007A73FA" w:rsidRPr="008E3EB6" w:rsidRDefault="00673AC2" w:rsidP="00C55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Pr="00673A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5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21" w:type="dxa"/>
          </w:tcPr>
          <w:p w14:paraId="4FF633AA" w14:textId="40994888" w:rsidR="00673AC2" w:rsidRDefault="00673AC2" w:rsidP="00DD7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  <w:p w14:paraId="36A20303" w14:textId="538070E2" w:rsidR="007A73FA" w:rsidRPr="008E3EB6" w:rsidRDefault="00673AC2" w:rsidP="00F617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Pr="00673AC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4D868BB" w14:textId="77777777" w:rsidR="00EB020C" w:rsidRDefault="00EB020C">
      <w:pPr>
        <w:rPr>
          <w:rFonts w:ascii="Times New Roman" w:hAnsi="Times New Roman" w:cs="Times New Roman"/>
          <w:sz w:val="20"/>
          <w:szCs w:val="20"/>
        </w:rPr>
      </w:pPr>
    </w:p>
    <w:p w14:paraId="1D36A501" w14:textId="5721137D" w:rsidR="0038047E" w:rsidRPr="009A400F" w:rsidRDefault="009A400F" w:rsidP="0083379D">
      <w:pPr>
        <w:jc w:val="both"/>
        <w:rPr>
          <w:rFonts w:ascii="Times New Roman" w:hAnsi="Times New Roman" w:cs="Times New Roman"/>
          <w:sz w:val="20"/>
          <w:szCs w:val="20"/>
        </w:rPr>
      </w:pPr>
      <w:r w:rsidRPr="009F4D56">
        <w:rPr>
          <w:rFonts w:ascii="Times New Roman" w:hAnsi="Times New Roman" w:cs="Times New Roman"/>
          <w:b/>
          <w:sz w:val="20"/>
          <w:szCs w:val="20"/>
        </w:rPr>
        <w:t>Note</w:t>
      </w:r>
      <w:r w:rsidRPr="009A400F">
        <w:rPr>
          <w:rFonts w:ascii="Times New Roman" w:hAnsi="Times New Roman" w:cs="Times New Roman"/>
          <w:sz w:val="20"/>
          <w:szCs w:val="20"/>
        </w:rPr>
        <w:t xml:space="preserve">: </w:t>
      </w:r>
      <w:r w:rsidR="00002769" w:rsidRPr="00002769">
        <w:rPr>
          <w:rFonts w:ascii="Times New Roman" w:hAnsi="Times New Roman" w:cs="Times New Roman"/>
          <w:sz w:val="20"/>
          <w:szCs w:val="20"/>
        </w:rPr>
        <w:t xml:space="preserve">Group-level </w:t>
      </w:r>
      <w:r w:rsidR="00536939">
        <w:rPr>
          <w:rFonts w:ascii="Times New Roman" w:hAnsi="Times New Roman" w:cs="Times New Roman"/>
          <w:sz w:val="20"/>
          <w:szCs w:val="20"/>
        </w:rPr>
        <w:t>mean</w:t>
      </w:r>
      <w:bookmarkStart w:id="0" w:name="_GoBack"/>
      <w:bookmarkEnd w:id="0"/>
      <w:r w:rsidR="00002769" w:rsidRPr="00002769">
        <w:rPr>
          <w:rFonts w:ascii="Times New Roman" w:hAnsi="Times New Roman" w:cs="Times New Roman"/>
          <w:sz w:val="20"/>
          <w:szCs w:val="20"/>
        </w:rPr>
        <w:t xml:space="preserve"> values extracted from key regions showing a significant change in functional connectivity after inhibitory TMS (Fig. 3). Standard error of the mean </w:t>
      </w:r>
      <w:r w:rsidR="00551B4C">
        <w:rPr>
          <w:rFonts w:ascii="Times New Roman" w:hAnsi="Times New Roman" w:cs="Times New Roman"/>
          <w:sz w:val="20"/>
          <w:szCs w:val="20"/>
        </w:rPr>
        <w:t xml:space="preserve">(in brackets) </w:t>
      </w:r>
      <w:r w:rsidR="0083379D">
        <w:rPr>
          <w:rFonts w:ascii="Times New Roman" w:hAnsi="Times New Roman" w:cs="Times New Roman"/>
          <w:sz w:val="20"/>
          <w:szCs w:val="20"/>
        </w:rPr>
        <w:t xml:space="preserve">was calculated on single-subject connectivity values in each region. </w:t>
      </w:r>
      <w:r w:rsidR="00002769" w:rsidRPr="00002769">
        <w:rPr>
          <w:rFonts w:ascii="Times New Roman" w:hAnsi="Times New Roman" w:cs="Times New Roman"/>
          <w:sz w:val="20"/>
          <w:szCs w:val="20"/>
        </w:rPr>
        <w:t xml:space="preserve">Regions consisted of </w:t>
      </w:r>
      <w:r w:rsidR="00C70510">
        <w:rPr>
          <w:rFonts w:ascii="Times New Roman" w:hAnsi="Times New Roman" w:cs="Times New Roman"/>
          <w:sz w:val="20"/>
          <w:szCs w:val="20"/>
        </w:rPr>
        <w:t xml:space="preserve">key clusters presented in Fig.3 (local maxima </w:t>
      </w:r>
      <w:r w:rsidR="00002769" w:rsidRPr="00002769">
        <w:rPr>
          <w:rFonts w:ascii="Times New Roman" w:hAnsi="Times New Roman" w:cs="Times New Roman"/>
          <w:sz w:val="20"/>
          <w:szCs w:val="20"/>
        </w:rPr>
        <w:t>co-ordinates</w:t>
      </w:r>
      <w:r w:rsidR="00C70510">
        <w:rPr>
          <w:rFonts w:ascii="Times New Roman" w:hAnsi="Times New Roman" w:cs="Times New Roman"/>
          <w:sz w:val="20"/>
          <w:szCs w:val="20"/>
        </w:rPr>
        <w:t xml:space="preserve"> are</w:t>
      </w:r>
      <w:r w:rsidR="00002769" w:rsidRPr="00002769">
        <w:rPr>
          <w:rFonts w:ascii="Times New Roman" w:hAnsi="Times New Roman" w:cs="Times New Roman"/>
          <w:sz w:val="20"/>
          <w:szCs w:val="20"/>
        </w:rPr>
        <w:t xml:space="preserve"> </w:t>
      </w:r>
      <w:r w:rsidR="00C70510">
        <w:rPr>
          <w:rFonts w:ascii="Times New Roman" w:hAnsi="Times New Roman" w:cs="Times New Roman"/>
          <w:sz w:val="20"/>
          <w:szCs w:val="20"/>
        </w:rPr>
        <w:t xml:space="preserve">indicated, </w:t>
      </w:r>
      <w:r w:rsidR="00002769" w:rsidRPr="00002769">
        <w:rPr>
          <w:rFonts w:ascii="Times New Roman" w:hAnsi="Times New Roman" w:cs="Times New Roman"/>
          <w:sz w:val="20"/>
          <w:szCs w:val="20"/>
        </w:rPr>
        <w:t>MNI space).</w:t>
      </w:r>
      <w:r w:rsidR="009F4D5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38047E" w:rsidRPr="009A4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47E"/>
    <w:rsid w:val="00002769"/>
    <w:rsid w:val="000D1A36"/>
    <w:rsid w:val="000D53FB"/>
    <w:rsid w:val="00110A5C"/>
    <w:rsid w:val="00201A6C"/>
    <w:rsid w:val="002D2C25"/>
    <w:rsid w:val="0038047E"/>
    <w:rsid w:val="003A296B"/>
    <w:rsid w:val="003C0595"/>
    <w:rsid w:val="00475B9E"/>
    <w:rsid w:val="004A6730"/>
    <w:rsid w:val="00514D3F"/>
    <w:rsid w:val="00536939"/>
    <w:rsid w:val="00551B4C"/>
    <w:rsid w:val="005634DE"/>
    <w:rsid w:val="00581F0E"/>
    <w:rsid w:val="00611D6E"/>
    <w:rsid w:val="006375FF"/>
    <w:rsid w:val="00673AC2"/>
    <w:rsid w:val="006832BC"/>
    <w:rsid w:val="006E3DFB"/>
    <w:rsid w:val="006F7A44"/>
    <w:rsid w:val="007649D9"/>
    <w:rsid w:val="00770D41"/>
    <w:rsid w:val="007A73FA"/>
    <w:rsid w:val="0083379D"/>
    <w:rsid w:val="00864BFA"/>
    <w:rsid w:val="00875E12"/>
    <w:rsid w:val="008E3EB6"/>
    <w:rsid w:val="009A400F"/>
    <w:rsid w:val="009F4D56"/>
    <w:rsid w:val="00A54215"/>
    <w:rsid w:val="00A57046"/>
    <w:rsid w:val="00AB50ED"/>
    <w:rsid w:val="00AD5D8F"/>
    <w:rsid w:val="00BC6C33"/>
    <w:rsid w:val="00C55090"/>
    <w:rsid w:val="00C70510"/>
    <w:rsid w:val="00DD739F"/>
    <w:rsid w:val="00EB020C"/>
    <w:rsid w:val="00F617B2"/>
    <w:rsid w:val="00FA6B16"/>
    <w:rsid w:val="00FB0343"/>
    <w:rsid w:val="00FC4820"/>
    <w:rsid w:val="00FE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500E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1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Cocchi</dc:creator>
  <cp:lastModifiedBy>Luca Cocchi</cp:lastModifiedBy>
  <cp:revision>17</cp:revision>
  <dcterms:created xsi:type="dcterms:W3CDTF">2016-08-03T23:20:00Z</dcterms:created>
  <dcterms:modified xsi:type="dcterms:W3CDTF">2016-08-08T22:25:00Z</dcterms:modified>
</cp:coreProperties>
</file>